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7D7A68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3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eny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u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8.1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8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09.39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za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pok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m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s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nz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ilanj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bind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e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sh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a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u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b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n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beya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ua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9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5.6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9.78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Manono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.2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.33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ngu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.54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am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1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0.2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Ruziz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tu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7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1.23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5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4.94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alemi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im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9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5.08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2.6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uredjip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a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0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2.4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Est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a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g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4.83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8.08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mp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Bunia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t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ama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o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7.0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3.63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w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d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3.83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5.3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2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.43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ov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kas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ungurum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ul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.46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.2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pw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ual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ik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.3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.8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pamu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8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aj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.03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kani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8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932395" w:rsidRPr="00DE5A8B" w:rsidTr="0093239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olel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5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30E9" w:rsidRPr="00DE5A8B" w:rsidSect="00D777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44575B"/>
    <w:rsid w:val="00451F3E"/>
    <w:rsid w:val="00486356"/>
    <w:rsid w:val="004C5875"/>
    <w:rsid w:val="00561B86"/>
    <w:rsid w:val="00596113"/>
    <w:rsid w:val="00667FEA"/>
    <w:rsid w:val="007D7A68"/>
    <w:rsid w:val="008168E3"/>
    <w:rsid w:val="00817E3E"/>
    <w:rsid w:val="00932395"/>
    <w:rsid w:val="009C2B36"/>
    <w:rsid w:val="00A65BDF"/>
    <w:rsid w:val="00A76822"/>
    <w:rsid w:val="00A935AD"/>
    <w:rsid w:val="00AD71EB"/>
    <w:rsid w:val="00BD6BA4"/>
    <w:rsid w:val="00BF3BF7"/>
    <w:rsid w:val="00CE30E9"/>
    <w:rsid w:val="00D518E1"/>
    <w:rsid w:val="00D77736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5:00Z</dcterms:created>
  <dcterms:modified xsi:type="dcterms:W3CDTF">2022-01-29T18:55:00Z</dcterms:modified>
</cp:coreProperties>
</file>